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59.999999999998" w:type="dxa"/>
        <w:jc w:val="left"/>
        <w:tblLayout w:type="fixed"/>
        <w:tblLook w:val="0400"/>
      </w:tblPr>
      <w:tblGrid>
        <w:gridCol w:w="1181"/>
        <w:gridCol w:w="189"/>
        <w:gridCol w:w="971"/>
        <w:gridCol w:w="189"/>
        <w:gridCol w:w="859"/>
        <w:gridCol w:w="467"/>
        <w:gridCol w:w="657"/>
        <w:gridCol w:w="399"/>
        <w:gridCol w:w="656"/>
        <w:gridCol w:w="399"/>
        <w:gridCol w:w="908"/>
        <w:gridCol w:w="316"/>
        <w:gridCol w:w="675"/>
        <w:gridCol w:w="407"/>
        <w:gridCol w:w="784"/>
        <w:gridCol w:w="444"/>
        <w:gridCol w:w="801"/>
        <w:gridCol w:w="451"/>
        <w:gridCol w:w="697"/>
        <w:gridCol w:w="413"/>
        <w:gridCol w:w="683"/>
        <w:gridCol w:w="409"/>
        <w:gridCol w:w="642"/>
        <w:gridCol w:w="363"/>
        <w:tblGridChange w:id="0">
          <w:tblGrid>
            <w:gridCol w:w="1181"/>
            <w:gridCol w:w="189"/>
            <w:gridCol w:w="971"/>
            <w:gridCol w:w="189"/>
            <w:gridCol w:w="859"/>
            <w:gridCol w:w="467"/>
            <w:gridCol w:w="657"/>
            <w:gridCol w:w="399"/>
            <w:gridCol w:w="656"/>
            <w:gridCol w:w="399"/>
            <w:gridCol w:w="908"/>
            <w:gridCol w:w="316"/>
            <w:gridCol w:w="675"/>
            <w:gridCol w:w="407"/>
            <w:gridCol w:w="784"/>
            <w:gridCol w:w="444"/>
            <w:gridCol w:w="801"/>
            <w:gridCol w:w="451"/>
            <w:gridCol w:w="697"/>
            <w:gridCol w:w="413"/>
            <w:gridCol w:w="683"/>
            <w:gridCol w:w="409"/>
            <w:gridCol w:w="642"/>
            <w:gridCol w:w="363"/>
          </w:tblGrid>
        </w:tblGridChange>
      </w:tblGrid>
      <w:tr>
        <w:trPr>
          <w:cantSplit w:val="1"/>
          <w:tblHeader w:val="1"/>
        </w:trPr>
        <w:tc>
          <w:tcPr>
            <w:gridSpan w:val="24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rtl w:val="0"/>
              </w:rPr>
              <w:t xml:space="preserve">S3 Table.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pearman-product correlation matrix on age regressed dataset. To control for the effect of age, each variable was regressed by age and the obtained standardized residuals were correlated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1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Self-surveillanc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Body Sham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Noticing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Not Distracting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Not Worrying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Attention Regulati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Emotional Awarenes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Self Regulatio 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Listening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333333"/>
                <w:sz w:val="18"/>
                <w:szCs w:val="18"/>
                <w:rtl w:val="0"/>
              </w:rPr>
              <w:t xml:space="preserve">Trusting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Self-surveill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Body Sh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Notic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Not Distrac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Not Worry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Attention 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Emotional aware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5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Self reg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3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List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6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Trus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earson's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-0.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120.0" w:type="dxa"/>
              <w:bottom w:w="3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3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0.0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&lt; 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120.0" w:type="dxa"/>
              <w:bottom w:w="12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tcMar>
              <w:top w:w="30.0" w:type="dxa"/>
              <w:left w:w="3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jc w:val="right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2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90.0" w:type="dxa"/>
              <w:left w:w="12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Note. * p &lt; .05, ** p &lt; .01, *** p &lt; .001</w:t>
            </w:r>
          </w:p>
        </w:tc>
      </w:tr>
      <w:tr>
        <w:trPr>
          <w:cantSplit w:val="1"/>
          <w:tblHeader w:val="0"/>
        </w:trPr>
        <w:tc>
          <w:tcPr>
            <w:gridSpan w:val="2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30.0" w:type="dxa"/>
              <w:left w:w="120.0" w:type="dxa"/>
              <w:bottom w:w="3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43">
      <w:pPr>
        <w:rPr/>
      </w:pPr>
      <w:r w:rsidDel="00000000" w:rsidR="00000000" w:rsidRPr="00000000">
        <w:rPr>
          <w:rtl w:val="0"/>
        </w:rPr>
      </w:r>
    </w:p>
    <w:sectPr>
      <w:pgSz w:h="11900" w:w="16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2808CB"/>
  </w:style>
  <w:style w:type="paragraph" w:styleId="Heading1">
    <w:name w:val="heading 1"/>
    <w:basedOn w:val="Normal"/>
    <w:next w:val="Normal"/>
    <w:link w:val="Heading1Char"/>
    <w:uiPriority w:val="9"/>
    <w:qFormat w:val="1"/>
    <w:rsid w:val="002808CB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2808CB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2808CB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2808CB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2808CB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2808CB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2808CB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2808CB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2808CB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2808CB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2808CB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2808C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2808C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2808CB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2808C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2808C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2808C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2808CB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2808CB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808C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2808CB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808C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2808CB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2808CB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2808C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2808CB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2808C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808C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2808CB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5FlywNU8LhHOIFk526fsyM3Raw==">CgMxLjA4AHIhMTJtem1ZMXVkQ3U0OGNQY3Axd2FuOF8xQ1BBUzJRak9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2:37:00Z</dcterms:created>
  <dc:creator>Akansha Mahesh Naraindas</dc:creator>
</cp:coreProperties>
</file>